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F0445" w14:textId="3829B902" w:rsidR="003D7485" w:rsidRDefault="003D7485" w:rsidP="003D7485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41E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834E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1E9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41E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Pr="00E8533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hytochemical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with r</w:t>
      </w:r>
      <w:r w:rsidRPr="00E8533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ecoded names 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570"/>
        <w:gridCol w:w="1296"/>
        <w:gridCol w:w="2430"/>
        <w:gridCol w:w="2610"/>
        <w:gridCol w:w="763"/>
        <w:gridCol w:w="1181"/>
        <w:gridCol w:w="763"/>
      </w:tblGrid>
      <w:tr w:rsidR="003D7485" w:rsidRPr="009A6C9F" w14:paraId="247691ED" w14:textId="77777777" w:rsidTr="00D71A0B">
        <w:trPr>
          <w:trHeight w:val="768"/>
        </w:trPr>
        <w:tc>
          <w:tcPr>
            <w:tcW w:w="593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03919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129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48B52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Chem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ID</w:t>
            </w:r>
          </w:p>
        </w:tc>
        <w:tc>
          <w:tcPr>
            <w:tcW w:w="243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1973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Plant</w:t>
            </w:r>
          </w:p>
        </w:tc>
        <w:tc>
          <w:tcPr>
            <w:tcW w:w="261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3DFD2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ded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s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chemicals</w:t>
            </w:r>
          </w:p>
        </w:tc>
        <w:tc>
          <w:tcPr>
            <w:tcW w:w="260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E3AE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inding Affinity Score </w:t>
            </w:r>
            <w:r w:rsidRPr="009A6C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kcal/mol)</w:t>
            </w:r>
          </w:p>
        </w:tc>
      </w:tr>
      <w:tr w:rsidR="003D7485" w:rsidRPr="009A6C9F" w14:paraId="2CDB9C24" w14:textId="77777777" w:rsidTr="00D71A0B">
        <w:trPr>
          <w:trHeight w:val="324"/>
        </w:trPr>
        <w:tc>
          <w:tcPr>
            <w:tcW w:w="593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3C8FB0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54064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81A2A4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49470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549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xB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749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xB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12B0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xB3</w:t>
            </w:r>
          </w:p>
        </w:tc>
      </w:tr>
      <w:tr w:rsidR="003D7485" w:rsidRPr="009A6C9F" w14:paraId="09716893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1DF62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5EF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58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CB3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 alb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738D2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lb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DEC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4AE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06A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</w:tc>
      </w:tr>
      <w:tr w:rsidR="003D7485" w:rsidRPr="009A6C9F" w14:paraId="6FC66D1D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58772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1B8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70164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A7D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 alb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AAE5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lb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00E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4C9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69B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</w:tc>
      </w:tr>
      <w:tr w:rsidR="003D7485" w:rsidRPr="009A6C9F" w14:paraId="20C27E9A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4F75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47C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953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A8D0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 alb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0EF4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lb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3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6E1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D5B2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051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</w:tc>
      </w:tr>
      <w:tr w:rsidR="003D7485" w:rsidRPr="009A6C9F" w14:paraId="3CE521EB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FB0B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1CF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33903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252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 alb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2EE3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lb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4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76A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4AE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209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</w:tr>
      <w:tr w:rsidR="003D7485" w:rsidRPr="009A6C9F" w14:paraId="46FB9808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30A04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068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78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696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 alb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7274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lb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861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2250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22B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</w:t>
            </w:r>
          </w:p>
        </w:tc>
      </w:tr>
      <w:tr w:rsidR="003D7485" w:rsidRPr="009A6C9F" w14:paraId="5320679E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44FE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71C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6721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2B8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 alb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F798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lb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6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A19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CEE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C5E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</w:t>
            </w:r>
          </w:p>
        </w:tc>
      </w:tr>
      <w:tr w:rsidR="003D7485" w:rsidRPr="009A6C9F" w14:paraId="4EB01138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3E86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50C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38479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981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 alb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A9461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lb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7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27E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9A8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8C60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</w:tr>
      <w:tr w:rsidR="003D7485" w:rsidRPr="009A6C9F" w14:paraId="3BF9F3BB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1831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B27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197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5AE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 alb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5FC34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lb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8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17C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12A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211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</w:tr>
      <w:tr w:rsidR="003D7485" w:rsidRPr="009A6C9F" w14:paraId="7860F2C6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82E90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3E2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95795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311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 alb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9025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lb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9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D25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7AD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C0A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</w:tr>
      <w:tr w:rsidR="003D7485" w:rsidRPr="009A6C9F" w14:paraId="4122B2F0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E9EE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B8E4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95580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ECC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 alb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7622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lb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0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BC5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5251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C40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</w:tr>
      <w:tr w:rsidR="003D7485" w:rsidRPr="009A6C9F" w14:paraId="400BEB6B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76BF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C73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197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2C6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 alb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D01D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alb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E12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C67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B441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</w:tr>
      <w:tr w:rsidR="003D7485" w:rsidRPr="009A6C9F" w14:paraId="6B69AFA4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33E7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1A5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00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B97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ray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la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43B70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lat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016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358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0C60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</w:t>
            </w:r>
          </w:p>
        </w:tc>
      </w:tr>
      <w:tr w:rsidR="003D7485" w:rsidRPr="009A6C9F" w14:paraId="01399464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40E94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221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536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0D3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ray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la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D0C2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lat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738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252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804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5</w:t>
            </w:r>
          </w:p>
        </w:tc>
      </w:tr>
      <w:tr w:rsidR="003D7485" w:rsidRPr="009A6C9F" w14:paraId="7E40F990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E7D5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871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97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233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ray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la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D748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lat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3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81F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CFC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C01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</w:tr>
      <w:tr w:rsidR="003D7485" w:rsidRPr="009A6C9F" w14:paraId="2B058E70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31222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6FE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535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CAA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ray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la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C666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lat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4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4F0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44F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AE1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</w:tr>
      <w:tr w:rsidR="003D7485" w:rsidRPr="009A6C9F" w14:paraId="5186BA4C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63AD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80B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04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6C7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 maxim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8848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maxim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DA6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67F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EC1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</w:tr>
      <w:tr w:rsidR="003D7485" w:rsidRPr="009A6C9F" w14:paraId="567A3B59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5E46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1C3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568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268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 maxim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CD99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maxim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7FE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A45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C59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</w:tr>
      <w:tr w:rsidR="003D7485" w:rsidRPr="009A6C9F" w14:paraId="374F22F0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3AB2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17F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077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30E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 maxim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FD7E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maxim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3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9C3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1DD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1F6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</w:tr>
      <w:tr w:rsidR="003D7485" w:rsidRPr="009A6C9F" w14:paraId="261CACBD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C2D92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38D1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7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90A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yranthes bidentat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F31B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bidentat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BAD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3B32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C161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</w:tr>
      <w:tr w:rsidR="003D7485" w:rsidRPr="009A6C9F" w14:paraId="72400500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B83E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474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5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7EB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yranthes bidentat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2A33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bidentat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B31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B2E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EB7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</w:tr>
      <w:tr w:rsidR="003D7485" w:rsidRPr="009A6C9F" w14:paraId="4F33AA74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CC9D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D651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15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894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zadirachta indic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9A7A2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indic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E44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ECA1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B3D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</w:tr>
      <w:tr w:rsidR="003D7485" w:rsidRPr="009A6C9F" w14:paraId="2512E001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F1270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148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5189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321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zadirachta indic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6D0D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indic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515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C3D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AFE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</w:tr>
      <w:tr w:rsidR="003D7485" w:rsidRPr="009A6C9F" w14:paraId="0BABED35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8561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6E0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2797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A27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rassus flabellif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D713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. flabellifer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325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ECC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587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</w:t>
            </w:r>
          </w:p>
        </w:tc>
      </w:tr>
      <w:tr w:rsidR="003D7485" w:rsidRPr="009A6C9F" w14:paraId="70E03982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7B62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2DA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9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CCB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rassus flabellif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363C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. flabellifer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791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899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AFE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</w:tr>
      <w:tr w:rsidR="003D7485" w:rsidRPr="009A6C9F" w14:paraId="15556933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B3572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551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2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3FA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psicum annuu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AEF44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annuum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D85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981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93A1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</w:tr>
      <w:tr w:rsidR="003D7485" w:rsidRPr="009A6C9F" w14:paraId="632FDAC4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1779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6A5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5012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A78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psicum annuu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9E60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annuum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30F1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99A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025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</w:tr>
      <w:tr w:rsidR="003D7485" w:rsidRPr="009A6C9F" w14:paraId="36A38300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86C64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145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87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298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otropis gigante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68E7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gigante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445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D680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EF1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</w:tr>
      <w:tr w:rsidR="003D7485" w:rsidRPr="009A6C9F" w14:paraId="16B13D95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5669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EB7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84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35A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otropis gigante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E7C0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gigante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ADA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81D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E81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</w:tr>
      <w:tr w:rsidR="003D7485" w:rsidRPr="009A6C9F" w14:paraId="344325C3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436F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D0F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51791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4E4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dium guajav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2E7D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guajav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DC9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168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FCF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</w:tr>
      <w:tr w:rsidR="003D7485" w:rsidRPr="009A6C9F" w14:paraId="6EDCFA35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C6CC1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E374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5362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D3F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dium guajav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DDFF4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guajav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62D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ABB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94F9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</w:tr>
      <w:tr w:rsidR="003D7485" w:rsidRPr="009A6C9F" w14:paraId="39431C1A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7B6B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873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164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F33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eca catechu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F9C4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catechu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3FB0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3D9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D76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</w:t>
            </w:r>
          </w:p>
        </w:tc>
      </w:tr>
      <w:tr w:rsidR="003D7485" w:rsidRPr="009A6C9F" w14:paraId="0187D25E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9E630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A9F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46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0D9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ndrographis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la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58E3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lat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8F34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9DF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480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</w:tr>
      <w:tr w:rsidR="003D7485" w:rsidRPr="009A6C9F" w14:paraId="194378AF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E1ED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DF6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11345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2C90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enanther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vonin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7685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vonin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2EF2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C31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417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</w:t>
            </w:r>
          </w:p>
        </w:tc>
      </w:tr>
      <w:tr w:rsidR="003D7485" w:rsidRPr="009A6C9F" w14:paraId="02BFAD14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9996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F23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32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1F5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angium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viifolium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B341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viifolium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DD8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2E7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10B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</w:tr>
      <w:tr w:rsidR="003D7485" w:rsidRPr="009A6C9F" w14:paraId="4E989557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F954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D94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4104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2A2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stoni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olaris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FA85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olaris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AB1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3B5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87A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</w:tr>
      <w:tr w:rsidR="003D7485" w:rsidRPr="009A6C9F" w14:paraId="0FCE45AF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6009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C1AE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57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1BF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erberis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istat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6677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istat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E5F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7651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CF80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</w:tr>
      <w:tr w:rsidR="003D7485" w:rsidRPr="009A6C9F" w14:paraId="7C297883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3F86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741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1981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985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ntell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siatic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9BA9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asiatic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236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D327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4380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</w:t>
            </w:r>
          </w:p>
        </w:tc>
      </w:tr>
      <w:tr w:rsidR="003D7485" w:rsidRPr="009A6C9F" w14:paraId="74A5C109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132D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9E98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5686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142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 aurantiu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EA5A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aurantium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4D4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BE4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B4A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</w:t>
            </w:r>
          </w:p>
        </w:tc>
      </w:tr>
      <w:tr w:rsidR="003D7485" w:rsidRPr="009A6C9F" w14:paraId="6A9A9C6C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B69F6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C73B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1096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D32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llenia</w:t>
            </w:r>
            <w:proofErr w:type="spellEnd"/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dic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7C21A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. Indic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4ED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51F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8CB4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</w:tr>
      <w:tr w:rsidR="003D7485" w:rsidRPr="009A6C9F" w14:paraId="2336604D" w14:textId="77777777" w:rsidTr="00D71A0B">
        <w:trPr>
          <w:trHeight w:val="312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FBC91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DEA5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6649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1CD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inga oleifer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AF13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. oleifera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F493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7A74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7FD2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</w:tr>
      <w:tr w:rsidR="003D7485" w:rsidRPr="009A6C9F" w14:paraId="17BCD4A9" w14:textId="77777777" w:rsidTr="00D71A0B">
        <w:trPr>
          <w:trHeight w:val="324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819289C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E32D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0570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34F4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samum indicu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33501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. indicum</w:t>
            </w: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l 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4254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579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570F" w14:textId="77777777" w:rsidR="003D7485" w:rsidRPr="009A6C9F" w:rsidRDefault="003D7485" w:rsidP="00D71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C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</w:t>
            </w:r>
          </w:p>
        </w:tc>
      </w:tr>
    </w:tbl>
    <w:p w14:paraId="423714C3" w14:textId="77777777" w:rsidR="003D7485" w:rsidRPr="0037103F" w:rsidRDefault="003D7485" w:rsidP="003D7485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Here, p</w:t>
      </w:r>
      <w:r w:rsidRPr="007156F4">
        <w:rPr>
          <w:rFonts w:ascii="Times New Roman" w:eastAsia="Times New Roman" w:hAnsi="Times New Roman" w:cs="Times New Roman"/>
          <w:color w:val="000000" w:themeColor="text1"/>
        </w:rPr>
        <w:t>hytochemicals from the same source plant were recoded with a prefix of the respective plant name</w:t>
      </w:r>
      <w:r>
        <w:rPr>
          <w:rFonts w:ascii="Times New Roman" w:eastAsia="Times New Roman" w:hAnsi="Times New Roman" w:cs="Times New Roman"/>
          <w:color w:val="000000" w:themeColor="text1"/>
        </w:rPr>
        <w:t>. The PubChem ID and docking affinity scores of corresponding phytochemicals against three genotypes of ctxB were also presented</w:t>
      </w:r>
      <w:r w:rsidRPr="007156F4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65FD4FFA" w14:textId="77777777" w:rsidR="002C471E" w:rsidRDefault="002C471E"/>
    <w:sectPr w:rsidR="002C4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485"/>
    <w:rsid w:val="002C471E"/>
    <w:rsid w:val="003D7485"/>
    <w:rsid w:val="00F8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8DAB2"/>
  <w15:chartTrackingRefBased/>
  <w15:docId w15:val="{E611217E-8843-4319-A735-C418D215C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ur Rahman</dc:creator>
  <cp:keywords/>
  <dc:description/>
  <cp:lastModifiedBy>Khalilur Rahman</cp:lastModifiedBy>
  <cp:revision>2</cp:revision>
  <dcterms:created xsi:type="dcterms:W3CDTF">2025-12-31T10:26:00Z</dcterms:created>
  <dcterms:modified xsi:type="dcterms:W3CDTF">2025-12-3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877251-8b98-4f52-9f29-cf0095736096</vt:lpwstr>
  </property>
</Properties>
</file>